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A11E7" w14:textId="77777777" w:rsidR="00953D07" w:rsidRPr="00E54D8B" w:rsidRDefault="00953D07" w:rsidP="00561E3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4E9F874F" w14:textId="77777777" w:rsidR="00355BFB" w:rsidRPr="004B683C" w:rsidRDefault="00127BA5" w:rsidP="00355BFB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83C">
        <w:rPr>
          <w:rFonts w:ascii="Times New Roman" w:hAnsi="Times New Roman" w:cs="Times New Roman"/>
          <w:b/>
          <w:sz w:val="24"/>
          <w:szCs w:val="24"/>
        </w:rPr>
        <w:t>Table S2</w:t>
      </w:r>
      <w:r w:rsidR="00355BFB" w:rsidRPr="004B683C">
        <w:rPr>
          <w:rFonts w:ascii="Times New Roman" w:hAnsi="Times New Roman" w:cs="Times New Roman"/>
          <w:b/>
          <w:sz w:val="24"/>
          <w:szCs w:val="24"/>
        </w:rPr>
        <w:t xml:space="preserve">. Number of analyzed cells for different lengths of </w:t>
      </w:r>
      <w:proofErr w:type="spellStart"/>
      <w:r w:rsidR="00355BFB" w:rsidRPr="004B683C">
        <w:rPr>
          <w:rFonts w:ascii="Times New Roman" w:hAnsi="Times New Roman" w:cs="Times New Roman"/>
          <w:b/>
          <w:sz w:val="24"/>
          <w:szCs w:val="24"/>
        </w:rPr>
        <w:t>microlane</w:t>
      </w:r>
      <w:proofErr w:type="spellEnd"/>
      <w:r w:rsidR="00355BFB" w:rsidRPr="004B683C">
        <w:rPr>
          <w:rFonts w:ascii="Times New Roman" w:hAnsi="Times New Roman" w:cs="Times New Roman"/>
          <w:b/>
          <w:sz w:val="24"/>
          <w:szCs w:val="24"/>
        </w:rPr>
        <w:t xml:space="preserve"> with round tips</w:t>
      </w:r>
      <w:r w:rsidR="004B683C" w:rsidRPr="004B683C">
        <w:rPr>
          <w:rFonts w:ascii="Times New Roman" w:hAnsi="Times New Roman" w:cs="Times New Roman"/>
          <w:b/>
          <w:sz w:val="24"/>
          <w:szCs w:val="24"/>
        </w:rPr>
        <w:t>.</w:t>
      </w:r>
      <w:r w:rsidR="00355BFB" w:rsidRPr="004B683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276"/>
        <w:gridCol w:w="1134"/>
        <w:gridCol w:w="992"/>
        <w:gridCol w:w="992"/>
        <w:gridCol w:w="873"/>
      </w:tblGrid>
      <w:tr w:rsidR="00355BFB" w:rsidRPr="005A1A28" w14:paraId="6FF30F45" w14:textId="77777777" w:rsidTr="0035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bottom"/>
          </w:tcPr>
          <w:p w14:paraId="5916C67A" w14:textId="77777777" w:rsidR="00355BFB" w:rsidRPr="005A1A28" w:rsidRDefault="00355BFB" w:rsidP="00355B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(</w:t>
            </w: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bottom"/>
          </w:tcPr>
          <w:p w14:paraId="59C91BEC" w14:textId="77777777" w:rsidR="00355BFB" w:rsidRPr="005A1A28" w:rsidRDefault="00355BFB" w:rsidP="00355B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=70</w:t>
            </w:r>
          </w:p>
        </w:tc>
        <w:tc>
          <w:tcPr>
            <w:tcW w:w="1134" w:type="dxa"/>
            <w:vAlign w:val="bottom"/>
          </w:tcPr>
          <w:p w14:paraId="13411244" w14:textId="77777777" w:rsidR="00355BFB" w:rsidRPr="005A1A28" w:rsidRDefault="00355BFB" w:rsidP="00355B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=120</w:t>
            </w:r>
          </w:p>
        </w:tc>
        <w:tc>
          <w:tcPr>
            <w:tcW w:w="992" w:type="dxa"/>
            <w:vAlign w:val="bottom"/>
          </w:tcPr>
          <w:p w14:paraId="426672E6" w14:textId="77777777" w:rsidR="00355BFB" w:rsidRPr="005A1A28" w:rsidRDefault="00355BFB" w:rsidP="00355B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=170</w:t>
            </w:r>
          </w:p>
        </w:tc>
        <w:tc>
          <w:tcPr>
            <w:tcW w:w="992" w:type="dxa"/>
            <w:vAlign w:val="bottom"/>
          </w:tcPr>
          <w:p w14:paraId="6F52C43C" w14:textId="77777777" w:rsidR="00355BFB" w:rsidRPr="005A1A28" w:rsidRDefault="00355BFB" w:rsidP="00355B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=220</w:t>
            </w:r>
          </w:p>
        </w:tc>
        <w:tc>
          <w:tcPr>
            <w:tcW w:w="851" w:type="dxa"/>
            <w:vAlign w:val="bottom"/>
          </w:tcPr>
          <w:p w14:paraId="553F141A" w14:textId="77777777" w:rsidR="00355BFB" w:rsidRPr="005A1A28" w:rsidRDefault="00355BFB" w:rsidP="00355B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L=270</w:t>
            </w:r>
          </w:p>
        </w:tc>
      </w:tr>
      <w:tr w:rsidR="00355BFB" w:rsidRPr="005A1A28" w14:paraId="5D94334F" w14:textId="77777777" w:rsidTr="0035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bottom"/>
          </w:tcPr>
          <w:p w14:paraId="5A9DC47F" w14:textId="77777777" w:rsidR="00355BFB" w:rsidRPr="005A1A28" w:rsidRDefault="00355BFB" w:rsidP="00355B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5B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ell</w:t>
            </w:r>
            <w:proofErr w:type="spellEnd"/>
          </w:p>
        </w:tc>
        <w:tc>
          <w:tcPr>
            <w:tcW w:w="1276" w:type="dxa"/>
            <w:vAlign w:val="bottom"/>
          </w:tcPr>
          <w:p w14:paraId="718834D8" w14:textId="77777777" w:rsidR="00355BFB" w:rsidRPr="005A1A28" w:rsidRDefault="00355BFB" w:rsidP="00355B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bottom"/>
          </w:tcPr>
          <w:p w14:paraId="11603437" w14:textId="77777777" w:rsidR="00355BFB" w:rsidRPr="005A1A28" w:rsidRDefault="00355BFB" w:rsidP="00355B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  <w:vAlign w:val="bottom"/>
          </w:tcPr>
          <w:p w14:paraId="32BFCB44" w14:textId="77777777" w:rsidR="00355BFB" w:rsidRPr="005A1A28" w:rsidRDefault="00355BFB" w:rsidP="00355B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vAlign w:val="bottom"/>
          </w:tcPr>
          <w:p w14:paraId="02E5CCC5" w14:textId="77777777" w:rsidR="00355BFB" w:rsidRPr="005A1A28" w:rsidRDefault="00355BFB" w:rsidP="00355B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14:paraId="44ED459B" w14:textId="77777777" w:rsidR="00355BFB" w:rsidRPr="005A1A28" w:rsidRDefault="00355BFB" w:rsidP="00355B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1981530A" w14:textId="77777777" w:rsidR="00355BFB" w:rsidRPr="005A1A28" w:rsidRDefault="00355BFB" w:rsidP="00355BF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5B6B58" w14:textId="77777777" w:rsidR="00534691" w:rsidRDefault="00534691" w:rsidP="00073634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34691" w:rsidSect="00534691">
      <w:footerReference w:type="even" r:id="rId10"/>
      <w:footerReference w:type="default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7CDA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10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E6AC0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B304A"/>
    <w:rsid w:val="009B4DCD"/>
    <w:rsid w:val="009B59ED"/>
    <w:rsid w:val="009C72F4"/>
    <w:rsid w:val="009D105B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971D8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5AC63B-42D8-4C8B-A193-39922AE8D9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B5E954-3F26-4E46-99EA-86C01B49B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5</cp:revision>
  <cp:lastPrinted>2019-12-22T00:00:00Z</cp:lastPrinted>
  <dcterms:created xsi:type="dcterms:W3CDTF">2019-12-22T22:56:00Z</dcterms:created>
  <dcterms:modified xsi:type="dcterms:W3CDTF">2020-04-04T14:42:00Z</dcterms:modified>
</cp:coreProperties>
</file>